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6EB953" w14:textId="77777777" w:rsidR="00133265" w:rsidRPr="00F6402E" w:rsidRDefault="00133265" w:rsidP="00133265"/>
    <w:tbl>
      <w:tblPr>
        <w:tblW w:w="9100" w:type="dxa"/>
        <w:tblLook w:val="04A0" w:firstRow="1" w:lastRow="0" w:firstColumn="1" w:lastColumn="0" w:noHBand="0" w:noVBand="1"/>
      </w:tblPr>
      <w:tblGrid>
        <w:gridCol w:w="1743"/>
        <w:gridCol w:w="1524"/>
        <w:gridCol w:w="1176"/>
        <w:gridCol w:w="1195"/>
        <w:gridCol w:w="1236"/>
        <w:gridCol w:w="1195"/>
        <w:gridCol w:w="1176"/>
      </w:tblGrid>
      <w:tr w:rsidR="00133265" w:rsidRPr="005A3D28" w14:paraId="36136699" w14:textId="77777777" w:rsidTr="009A2CF2">
        <w:trPr>
          <w:trHeight w:val="320"/>
        </w:trPr>
        <w:tc>
          <w:tcPr>
            <w:tcW w:w="91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6D3C" w14:textId="77777777" w:rsidR="00133265" w:rsidRPr="005A3D28" w:rsidRDefault="0013326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Perceived Ease of Use</w:t>
            </w:r>
          </w:p>
        </w:tc>
      </w:tr>
      <w:tr w:rsidR="00133265" w:rsidRPr="005A3D28" w14:paraId="7C58DA06" w14:textId="77777777" w:rsidTr="009A2CF2">
        <w:trPr>
          <w:trHeight w:val="320"/>
        </w:trPr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3C038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Variables</w:t>
            </w:r>
          </w:p>
        </w:tc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1E682" w14:textId="77777777" w:rsidR="00133265" w:rsidRPr="005A3D28" w:rsidRDefault="00133265" w:rsidP="009A2CF2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5A3D28">
              <w:rPr>
                <w:rFonts w:ascii="Times" w:hAnsi="Times"/>
                <w:b/>
                <w:bCs/>
                <w:color w:val="000000"/>
              </w:rPr>
              <w:t>β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4CB9D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S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41D53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T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EA72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i/>
                <w:i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FE378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LLCI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63414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ULCI</w:t>
            </w:r>
          </w:p>
        </w:tc>
      </w:tr>
      <w:tr w:rsidR="00133265" w:rsidRPr="005A3D28" w14:paraId="52DB20A6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114A2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Constant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17FD0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2.347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13D3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117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6E524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2.100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14E5A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37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795F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43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1B35F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4.5516</w:t>
            </w:r>
          </w:p>
        </w:tc>
      </w:tr>
      <w:tr w:rsidR="00133265" w:rsidRPr="005A3D28" w14:paraId="34DDA922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051AD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Environment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A3DBA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.306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EE74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4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B7F6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2.166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3B93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3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50CD4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27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A146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5862</w:t>
            </w:r>
          </w:p>
        </w:tc>
      </w:tr>
      <w:tr w:rsidR="00133265" w:rsidRPr="005A3D28" w14:paraId="1D831799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E3E8A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COV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20F0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.594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71951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586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324DA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013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96C4D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31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AD2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562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B694A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7515</w:t>
            </w:r>
          </w:p>
        </w:tc>
      </w:tr>
      <w:tr w:rsidR="00133265" w:rsidRPr="005A3D28" w14:paraId="6D32F6B7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D08A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Int_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1876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-.118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4054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89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B81F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625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575EF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532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A3B2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492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CEFAA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555</w:t>
            </w:r>
          </w:p>
        </w:tc>
      </w:tr>
      <w:tr w:rsidR="00133265" w:rsidRPr="005A3D28" w14:paraId="612B49FD" w14:textId="77777777" w:rsidTr="009A2CF2">
        <w:trPr>
          <w:trHeight w:val="56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FBFE4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Economic Stabilit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17FF1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.550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632E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87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B35B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918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85BA2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.056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051D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015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3000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1172</w:t>
            </w:r>
          </w:p>
        </w:tc>
      </w:tr>
      <w:tr w:rsidR="00133265" w:rsidRPr="005A3D28" w14:paraId="760D482D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24E8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Access to Healthcar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1577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.370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3453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53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2C6F7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465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7BAD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44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86E8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128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5EEF7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8699</w:t>
            </w:r>
          </w:p>
        </w:tc>
      </w:tr>
      <w:tr w:rsidR="00133265" w:rsidRPr="005A3D28" w14:paraId="6E18D530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6ED5E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Educatio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1547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-.148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60E72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98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51A7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750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4DBB0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453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1CB8F7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539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C740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421</w:t>
            </w:r>
          </w:p>
        </w:tc>
      </w:tr>
      <w:tr w:rsidR="00133265" w:rsidRPr="005A3D28" w14:paraId="13F0ED52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784B4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Social Factor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AC762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-.000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FB3D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85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35CFB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002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2D82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998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B619B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367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C4070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3662</w:t>
            </w:r>
          </w:p>
        </w:tc>
      </w:tr>
      <w:tr w:rsidR="00133265" w:rsidRPr="005A3D28" w14:paraId="7A5F9476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D141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Technological Factor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8A421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-.156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3D6F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377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AB50D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41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08984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67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865F7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901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CACD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5872</w:t>
            </w:r>
          </w:p>
        </w:tc>
      </w:tr>
      <w:tr w:rsidR="00133265" w:rsidRPr="005A3D28" w14:paraId="1222A673" w14:textId="77777777" w:rsidTr="009A2CF2">
        <w:trPr>
          <w:trHeight w:val="320"/>
        </w:trPr>
        <w:tc>
          <w:tcPr>
            <w:tcW w:w="91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F6356" w14:textId="77777777" w:rsidR="00133265" w:rsidRPr="005A3D28" w:rsidRDefault="0013326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Perceived Usefulness</w:t>
            </w:r>
          </w:p>
        </w:tc>
      </w:tr>
      <w:tr w:rsidR="00133265" w:rsidRPr="005A3D28" w14:paraId="72115E93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832D6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Variable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32A44" w14:textId="77777777" w:rsidR="00133265" w:rsidRPr="005A3D28" w:rsidRDefault="00133265" w:rsidP="009A2CF2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5A3D28">
              <w:rPr>
                <w:rFonts w:ascii="Times" w:hAnsi="Times"/>
                <w:b/>
                <w:bCs/>
                <w:color w:val="000000"/>
              </w:rPr>
              <w:t>β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231B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S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4A9B0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T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E8779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i/>
                <w:i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0122F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LLCI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67E20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ULCI</w:t>
            </w:r>
          </w:p>
        </w:tc>
      </w:tr>
      <w:tr w:rsidR="00133265" w:rsidRPr="005A3D28" w14:paraId="3AC9DD7F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61C2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Constant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2A344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362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E29CB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989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60C2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377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D82AB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70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ACB0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589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C0E3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3.3133</w:t>
            </w:r>
          </w:p>
        </w:tc>
      </w:tr>
      <w:tr w:rsidR="00133265" w:rsidRPr="005A3D28" w14:paraId="6EBD04A4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32D9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Environment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93CF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.170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4CFA2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25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E5603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355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69AF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76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3C27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077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7DC5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4175</w:t>
            </w:r>
          </w:p>
        </w:tc>
      </w:tr>
      <w:tr w:rsidR="00133265" w:rsidRPr="005A3D28" w14:paraId="63650FC7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7FE43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PEoU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245C2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  .423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AC8CA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63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5D8C1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6.66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94931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0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9B7E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98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1610D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5484</w:t>
            </w:r>
          </w:p>
        </w:tc>
      </w:tr>
      <w:tr w:rsidR="00133265" w:rsidRPr="005A3D28" w14:paraId="59D5C935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B4040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COV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CB3DD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  1.391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CEC3D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514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FE0E4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2.703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3408E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075*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04421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376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276D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2.4068</w:t>
            </w:r>
          </w:p>
        </w:tc>
      </w:tr>
      <w:tr w:rsidR="00133265" w:rsidRPr="005A3D28" w14:paraId="7590C624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4CB72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Int_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DC26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-.391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8027F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66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49F7F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-2.357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7B16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19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E070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719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05103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0639</w:t>
            </w:r>
          </w:p>
        </w:tc>
      </w:tr>
      <w:tr w:rsidR="00133265" w:rsidRPr="005A3D28" w14:paraId="725C0C99" w14:textId="77777777" w:rsidTr="009A2CF2">
        <w:trPr>
          <w:trHeight w:val="56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E3C0D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Economic Stabilit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2AAFF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.137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6BE2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53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A670B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541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FC84B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588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3C10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363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1544E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6377</w:t>
            </w:r>
          </w:p>
        </w:tc>
      </w:tr>
      <w:tr w:rsidR="00133265" w:rsidRPr="005A3D28" w14:paraId="0EBAD353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C48B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Access to Healthcar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F3793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.537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3F61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22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4BB93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2.413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CF3D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168*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325D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98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FA5DD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9766</w:t>
            </w:r>
          </w:p>
        </w:tc>
      </w:tr>
      <w:tr w:rsidR="00133265" w:rsidRPr="005A3D28" w14:paraId="20D12A62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9C7EF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Educatio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7D8D2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 -.099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9E3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7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3B173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573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B39D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567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75F6D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442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49C6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430</w:t>
            </w:r>
          </w:p>
        </w:tc>
      </w:tr>
      <w:tr w:rsidR="00133265" w:rsidRPr="005A3D28" w14:paraId="1B9F2198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3BAF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Social Factor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81C2D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-.007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B5A7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62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E9033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043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EC7C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965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2C934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327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D944D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3138</w:t>
            </w:r>
          </w:p>
        </w:tc>
      </w:tr>
      <w:tr w:rsidR="00133265" w:rsidRPr="005A3D28" w14:paraId="263236E9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92F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Technological Factor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B0A44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 -.043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581D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33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2ABE2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132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DF5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894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C9ED0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695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570B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6076</w:t>
            </w:r>
          </w:p>
        </w:tc>
      </w:tr>
      <w:tr w:rsidR="00133265" w:rsidRPr="005A3D28" w14:paraId="68300B02" w14:textId="77777777" w:rsidTr="009A2CF2">
        <w:trPr>
          <w:trHeight w:val="320"/>
        </w:trPr>
        <w:tc>
          <w:tcPr>
            <w:tcW w:w="91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49FB" w14:textId="77777777" w:rsidR="00133265" w:rsidRPr="005A3D28" w:rsidRDefault="00133265" w:rsidP="009A2CF2">
            <w:pPr>
              <w:rPr>
                <w:b/>
                <w:bCs/>
                <w:color w:val="000000"/>
              </w:rPr>
            </w:pPr>
            <w:r w:rsidRPr="005A3D28">
              <w:rPr>
                <w:b/>
                <w:bCs/>
                <w:color w:val="000000"/>
              </w:rPr>
              <w:t>Intention to Use</w:t>
            </w:r>
          </w:p>
        </w:tc>
      </w:tr>
      <w:tr w:rsidR="00133265" w:rsidRPr="005A3D28" w14:paraId="1C9C4881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32A10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Variable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17596" w14:textId="77777777" w:rsidR="00133265" w:rsidRPr="005A3D28" w:rsidRDefault="00133265" w:rsidP="009A2CF2">
            <w:pPr>
              <w:jc w:val="center"/>
              <w:rPr>
                <w:rFonts w:ascii="Times" w:hAnsi="Times"/>
                <w:b/>
                <w:bCs/>
                <w:color w:val="000000"/>
              </w:rPr>
            </w:pPr>
            <w:r w:rsidRPr="005A3D28">
              <w:rPr>
                <w:rFonts w:ascii="Times" w:hAnsi="Times"/>
                <w:b/>
                <w:bCs/>
                <w:color w:val="000000"/>
              </w:rPr>
              <w:t>β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8EA29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SE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C0B99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T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5CB37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i/>
                <w:i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1E6A0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LLCI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98CD3" w14:textId="77777777" w:rsidR="00133265" w:rsidRPr="005A3D28" w:rsidRDefault="00133265" w:rsidP="009A2CF2">
            <w:pPr>
              <w:jc w:val="center"/>
              <w:rPr>
                <w:rFonts w:ascii="Times" w:hAnsi="Times" w:cs="Calibri"/>
                <w:b/>
                <w:bCs/>
                <w:color w:val="000000"/>
              </w:rPr>
            </w:pPr>
            <w:r w:rsidRPr="005A3D28">
              <w:rPr>
                <w:rFonts w:ascii="Times" w:hAnsi="Times" w:cs="Calibri"/>
                <w:b/>
                <w:bCs/>
                <w:color w:val="000000"/>
              </w:rPr>
              <w:t>ULCI</w:t>
            </w:r>
          </w:p>
        </w:tc>
      </w:tr>
      <w:tr w:rsidR="00133265" w:rsidRPr="005A3D28" w14:paraId="3B649804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64C23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Constant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3BB4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3.384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5319F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813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D608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4.160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CE49F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0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B8FD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779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EA0B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4.9894</w:t>
            </w:r>
          </w:p>
        </w:tc>
      </w:tr>
      <w:tr w:rsidR="00133265" w:rsidRPr="005A3D28" w14:paraId="07F5A6DB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89A3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Environment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0CB6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-.157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81AB0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03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BDD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-1.526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383CB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28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406D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361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76F4D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460</w:t>
            </w:r>
          </w:p>
        </w:tc>
      </w:tr>
      <w:tr w:rsidR="00133265" w:rsidRPr="005A3D28" w14:paraId="3AD7214E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ED6C7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PEoU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28B7A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.125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927A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57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90CEA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2.168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14880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3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701A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11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77BDA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391</w:t>
            </w:r>
          </w:p>
        </w:tc>
      </w:tr>
      <w:tr w:rsidR="00133265" w:rsidRPr="005A3D28" w14:paraId="66B2ACA0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56F4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PU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AA44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 579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CF51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59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316C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9.7329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E66BA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00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7C683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461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75A5E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6967</w:t>
            </w:r>
          </w:p>
        </w:tc>
      </w:tr>
      <w:tr w:rsidR="00133265" w:rsidRPr="005A3D28" w14:paraId="6B3940A0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56637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COV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41FE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 -.174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38A6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429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1AF83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406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3ED6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684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2502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-</w:t>
            </w:r>
            <w:r>
              <w:rPr>
                <w:color w:val="000000"/>
              </w:rPr>
              <w:t xml:space="preserve"> </w:t>
            </w:r>
            <w:r w:rsidRPr="005A3D28">
              <w:rPr>
                <w:color w:val="000000"/>
              </w:rPr>
              <w:t>1.021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A2C7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6723</w:t>
            </w:r>
          </w:p>
        </w:tc>
      </w:tr>
      <w:tr w:rsidR="00133265" w:rsidRPr="005A3D28" w14:paraId="3EC0BF85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12114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Int_1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EC5E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 .031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BB76A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37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83EB1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275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D65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82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0400A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240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58C3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3035</w:t>
            </w:r>
          </w:p>
        </w:tc>
      </w:tr>
      <w:tr w:rsidR="00133265" w:rsidRPr="005A3D28" w14:paraId="77D4BC9C" w14:textId="77777777" w:rsidTr="009A2CF2">
        <w:trPr>
          <w:trHeight w:val="56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02B3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Economic Stability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74F12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  -.351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1612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07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9A39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-1.689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F579B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9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B8BF2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760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47F4E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588</w:t>
            </w:r>
          </w:p>
        </w:tc>
      </w:tr>
      <w:tr w:rsidR="00133265" w:rsidRPr="005A3D28" w14:paraId="1481FE99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49CD7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Access to Healthcare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BAC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-.292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0404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85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EFA79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-1.582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BD8E2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15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C49A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657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1F5DE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0721</w:t>
            </w:r>
          </w:p>
        </w:tc>
      </w:tr>
      <w:tr w:rsidR="00133265" w:rsidRPr="005A3D28" w14:paraId="63083BFD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E8DB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lastRenderedPageBreak/>
              <w:t>Education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2100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 .160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D7054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42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AF831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1.127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05A0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61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B6E14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12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AC870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4408</w:t>
            </w:r>
          </w:p>
        </w:tc>
      </w:tr>
      <w:tr w:rsidR="00133265" w:rsidRPr="005A3D28" w14:paraId="18FFF42C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247CE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Social Factor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97D14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.059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060E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33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24255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449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76423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654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6CF7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202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5F68B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3223</w:t>
            </w:r>
          </w:p>
        </w:tc>
      </w:tr>
      <w:tr w:rsidR="00133265" w:rsidRPr="005A3D28" w14:paraId="37AA0465" w14:textId="77777777" w:rsidTr="009A2CF2">
        <w:trPr>
          <w:trHeight w:val="320"/>
        </w:trPr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70A9F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Technological Factors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F54A8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   -.385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F9FE4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270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5AA71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-1.425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8AF3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55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73FC7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-.918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68ADC" w14:textId="77777777" w:rsidR="00133265" w:rsidRPr="005A3D28" w:rsidRDefault="00133265" w:rsidP="009A2CF2">
            <w:pPr>
              <w:rPr>
                <w:color w:val="000000"/>
              </w:rPr>
            </w:pPr>
            <w:r w:rsidRPr="005A3D28">
              <w:rPr>
                <w:color w:val="000000"/>
              </w:rPr>
              <w:t>      .1479</w:t>
            </w:r>
          </w:p>
        </w:tc>
      </w:tr>
    </w:tbl>
    <w:p w14:paraId="0C619361" w14:textId="77777777" w:rsidR="009C1A81" w:rsidRDefault="009C1A81"/>
    <w:sectPr w:rsidR="009C1A81" w:rsidSect="00C4300C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A35F9" w14:textId="77777777" w:rsidR="007B11A6" w:rsidRDefault="007B11A6" w:rsidP="00684672">
      <w:r>
        <w:separator/>
      </w:r>
    </w:p>
  </w:endnote>
  <w:endnote w:type="continuationSeparator" w:id="0">
    <w:p w14:paraId="2644E9C0" w14:textId="77777777" w:rsidR="007B11A6" w:rsidRDefault="007B11A6" w:rsidP="006846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67C73" w14:textId="77777777" w:rsidR="007B11A6" w:rsidRDefault="007B11A6" w:rsidP="00684672">
      <w:r>
        <w:separator/>
      </w:r>
    </w:p>
  </w:footnote>
  <w:footnote w:type="continuationSeparator" w:id="0">
    <w:p w14:paraId="0CF2E4BD" w14:textId="77777777" w:rsidR="007B11A6" w:rsidRDefault="007B11A6" w:rsidP="006846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85081" w14:textId="54EA2C11" w:rsidR="00684672" w:rsidRPr="00684672" w:rsidRDefault="00684672">
    <w:pPr>
      <w:pStyle w:val="Header"/>
      <w:rPr>
        <w:lang w:val="en-CA"/>
      </w:rPr>
    </w:pPr>
    <w:r>
      <w:rPr>
        <w:lang w:val="en-CA"/>
      </w:rPr>
      <w:t>Multimedia Appendix 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265"/>
    <w:rsid w:val="00132585"/>
    <w:rsid w:val="00133265"/>
    <w:rsid w:val="00187F95"/>
    <w:rsid w:val="00230EC7"/>
    <w:rsid w:val="00397F2A"/>
    <w:rsid w:val="003E02D6"/>
    <w:rsid w:val="00405239"/>
    <w:rsid w:val="004773DE"/>
    <w:rsid w:val="004C3923"/>
    <w:rsid w:val="004E54D3"/>
    <w:rsid w:val="004F121E"/>
    <w:rsid w:val="005A57FE"/>
    <w:rsid w:val="005F1DCF"/>
    <w:rsid w:val="00606CAD"/>
    <w:rsid w:val="00684672"/>
    <w:rsid w:val="006B3D12"/>
    <w:rsid w:val="0075047B"/>
    <w:rsid w:val="007B11A6"/>
    <w:rsid w:val="007C6CD4"/>
    <w:rsid w:val="008F7378"/>
    <w:rsid w:val="00915E1C"/>
    <w:rsid w:val="00924F6D"/>
    <w:rsid w:val="00982B93"/>
    <w:rsid w:val="009C1A81"/>
    <w:rsid w:val="009E2526"/>
    <w:rsid w:val="00A32515"/>
    <w:rsid w:val="00A6561E"/>
    <w:rsid w:val="00A8285C"/>
    <w:rsid w:val="00B165F6"/>
    <w:rsid w:val="00C4300C"/>
    <w:rsid w:val="00C714AD"/>
    <w:rsid w:val="00DC5E61"/>
    <w:rsid w:val="00DD49DC"/>
    <w:rsid w:val="00EB0BCC"/>
    <w:rsid w:val="00F9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5EA947"/>
  <w15:chartTrackingRefBased/>
  <w15:docId w15:val="{90A0D2F8-D5C8-DE42-9A33-26D34474A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26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46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467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846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4672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eha Vaidhyam</dc:creator>
  <cp:keywords/>
  <dc:description/>
  <cp:lastModifiedBy>Isabel Ottoni</cp:lastModifiedBy>
  <cp:revision>2</cp:revision>
  <dcterms:created xsi:type="dcterms:W3CDTF">2023-11-01T15:47:00Z</dcterms:created>
  <dcterms:modified xsi:type="dcterms:W3CDTF">2023-11-01T15:47:00Z</dcterms:modified>
</cp:coreProperties>
</file>